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480"/>
        <w:ind w:left="1680" w:hanging="0"/>
        <w:jc w:val="left"/>
        <w:outlineLvl w:val="0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Supplementary Table 2. Primers used in real-time RT-PCR.</w:t>
      </w:r>
    </w:p>
    <w:tbl>
      <w:tblPr>
        <w:tblW w:w="92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3969"/>
        <w:gridCol w:w="4111"/>
      </w:tblGrid>
      <w:tr>
        <w:trPr/>
        <w:tc>
          <w:tcPr>
            <w:tcW w:w="113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3969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Forward (5’-3’)</w:t>
            </w:r>
          </w:p>
        </w:tc>
        <w:tc>
          <w:tcPr>
            <w:tcW w:w="411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Reverse (5’-3’)</w:t>
            </w:r>
          </w:p>
        </w:tc>
      </w:tr>
      <w:tr>
        <w:trPr/>
        <w:tc>
          <w:tcPr>
            <w:tcW w:w="113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396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CTTGAAGGGTGGAGC</w:t>
            </w:r>
          </w:p>
        </w:tc>
        <w:tc>
          <w:tcPr>
            <w:tcW w:w="41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GCTAAGCAGTTGGTG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CCACCTTTTGACAGTGA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TCCTCATCCTGGAAGGTC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L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GCTATGAAGTTCCTCTCTG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CCTCTGTGAAGTCTCCTCTCC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AGAGCCACATGCTCCT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GGGAGAAATCGATGACAG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L-12β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GTGGAATGGCGTCTCTGTC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GGCGGGTCTGGTTTGA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OS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GCGGAGTGACGGCAAAC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ACCAGAGGCAGCACATCAA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ACCAGCTCTGGGAATCT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CACCACTAGTTGGTTGTCTTTG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RC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TGAACAGCAACTTGACC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CAATGGCCATAGAAAGGAA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MP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AGTCCGGCAGACAATCC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CTGGATCTCAGCAATAGCA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GR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ACCAGCTCTGGGAATCT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TCGGCCTTTTCTTCCTTC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XCL1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AGTCCGGCAGACAATCCT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CTGGATCTCAGCAATAGCA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CL1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GCTTCTGGGGACTTTTCTG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TCGGCCTTTTCTTCCTTC</w:t>
            </w:r>
          </w:p>
        </w:tc>
      </w:tr>
      <w:tr>
        <w:trPr/>
        <w:tc>
          <w:tcPr>
            <w:tcW w:w="113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SF1</w:t>
            </w:r>
          </w:p>
        </w:tc>
        <w:tc>
          <w:tcPr>
            <w:tcW w:w="396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CACAACCTCATCCTTCTGCG</w:t>
            </w:r>
          </w:p>
        </w:tc>
        <w:tc>
          <w:tcPr>
            <w:tcW w:w="411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ACCCAGTTAGTGCCCAGTG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12:57:00Z</dcterms:created>
  <dc:creator/>
  <dc:description/>
  <cp:keywords/>
  <dc:language>en-US</dc:language>
  <cp:lastModifiedBy>yang</cp:lastModifiedBy>
  <dcterms:modified xsi:type="dcterms:W3CDTF">2025-01-02T15:49:00Z</dcterms:modified>
  <cp:revision>21</cp:revision>
  <dc:subject/>
  <dc:title/>
</cp:coreProperties>
</file>